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7D4" w:rsidRDefault="004817D4"/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1149"/>
        <w:gridCol w:w="1843"/>
        <w:gridCol w:w="2268"/>
        <w:gridCol w:w="1418"/>
        <w:gridCol w:w="2409"/>
      </w:tblGrid>
      <w:tr w:rsidR="005611C9" w:rsidRPr="005611C9" w:rsidTr="005611C9">
        <w:trPr>
          <w:trHeight w:val="300"/>
        </w:trPr>
        <w:tc>
          <w:tcPr>
            <w:tcW w:w="11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5611C9" w:rsidRPr="005611C9" w:rsidRDefault="005611C9" w:rsidP="005611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5611C9" w:rsidRPr="005611C9" w:rsidRDefault="005611C9" w:rsidP="005611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b/>
                <w:bCs/>
                <w:color w:val="000000"/>
              </w:rPr>
              <w:t>Immunogen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5611C9" w:rsidRPr="005611C9" w:rsidRDefault="005611C9" w:rsidP="005611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ost and </w:t>
            </w:r>
            <w:proofErr w:type="spellStart"/>
            <w:r w:rsidRPr="005611C9">
              <w:rPr>
                <w:rFonts w:ascii="Calibri" w:eastAsia="Times New Roman" w:hAnsi="Calibri" w:cs="Times New Roman"/>
                <w:b/>
                <w:bCs/>
                <w:color w:val="000000"/>
              </w:rPr>
              <w:t>clonality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5611C9" w:rsidRPr="005611C9" w:rsidRDefault="005611C9" w:rsidP="005611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b/>
                <w:bCs/>
                <w:color w:val="000000"/>
              </w:rPr>
              <w:t>Dilution</w:t>
            </w:r>
          </w:p>
        </w:tc>
        <w:tc>
          <w:tcPr>
            <w:tcW w:w="240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5611C9" w:rsidRPr="005611C9" w:rsidRDefault="005611C9" w:rsidP="005611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b/>
                <w:bCs/>
                <w:color w:val="000000"/>
              </w:rPr>
              <w:t>Supplier, Cat. No</w:t>
            </w:r>
          </w:p>
        </w:tc>
      </w:tr>
      <w:tr w:rsidR="005611C9" w:rsidRPr="005611C9" w:rsidTr="005611C9">
        <w:trPr>
          <w:trHeight w:val="2055"/>
        </w:trPr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ARL13B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Synthetic peptide corresponding to a region within the internal sequence amino acids 251-300 of Human ARL13B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abbit, polyclonal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500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Abcam,                                     ab83879</w:t>
            </w:r>
          </w:p>
        </w:tc>
      </w:tr>
      <w:tr w:rsidR="005611C9" w:rsidRPr="005611C9" w:rsidTr="005611C9">
        <w:trPr>
          <w:trHeight w:val="6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11C9">
              <w:rPr>
                <w:rFonts w:ascii="Calibri" w:eastAsia="Times New Roman" w:hAnsi="Calibri" w:cs="Times New Roman"/>
                <w:color w:val="000000"/>
              </w:rPr>
              <w:t>Basson</w:t>
            </w:r>
            <w:proofErr w:type="spellEnd"/>
            <w:r w:rsidRPr="005611C9">
              <w:rPr>
                <w:rFonts w:ascii="Calibri" w:eastAsia="Times New Roman" w:hAnsi="Calibri" w:cs="Times New Roman"/>
                <w:color w:val="000000"/>
              </w:rPr>
              <w:t>, clone SAP7F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ecombinant rat Basso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ouse, 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1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11C9">
              <w:rPr>
                <w:rFonts w:ascii="Calibri" w:eastAsia="Times New Roman" w:hAnsi="Calibri" w:cs="Times New Roman"/>
                <w:color w:val="000000"/>
              </w:rPr>
              <w:t>StressGen</w:t>
            </w:r>
            <w:proofErr w:type="spellEnd"/>
            <w:r w:rsidRPr="005611C9">
              <w:rPr>
                <w:rFonts w:ascii="Calibri" w:eastAsia="Times New Roman" w:hAnsi="Calibri" w:cs="Times New Roman"/>
                <w:color w:val="000000"/>
              </w:rPr>
              <w:t>,                         VAM-PS003</w:t>
            </w:r>
          </w:p>
        </w:tc>
      </w:tr>
      <w:tr w:rsidR="005611C9" w:rsidRPr="005611C9" w:rsidTr="005611C9">
        <w:trPr>
          <w:trHeight w:val="127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CRX, clone 4G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CRX partial recombinant protein with GST t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ouse, 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2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Abnova,                             H00001406-M02</w:t>
            </w:r>
          </w:p>
        </w:tc>
      </w:tr>
      <w:tr w:rsidR="005611C9" w:rsidRPr="005611C9" w:rsidTr="005611C9">
        <w:trPr>
          <w:trHeight w:val="6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CRALBP, clone 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Human recombinant CRAL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ouse, 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1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11C9">
              <w:rPr>
                <w:rFonts w:ascii="Calibri" w:eastAsia="Times New Roman" w:hAnsi="Calibri" w:cs="Times New Roman"/>
                <w:color w:val="000000"/>
              </w:rPr>
              <w:t>GeneTex</w:t>
            </w:r>
            <w:proofErr w:type="spellEnd"/>
            <w:r w:rsidRPr="005611C9">
              <w:rPr>
                <w:rFonts w:ascii="Calibri" w:eastAsia="Times New Roman" w:hAnsi="Calibri" w:cs="Times New Roman"/>
                <w:color w:val="000000"/>
              </w:rPr>
              <w:t>,                       GTX15051</w:t>
            </w:r>
          </w:p>
        </w:tc>
      </w:tr>
      <w:tr w:rsidR="005611C9" w:rsidRPr="005611C9" w:rsidTr="005611C9">
        <w:trPr>
          <w:trHeight w:val="94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HuC/</w:t>
            </w:r>
            <w:proofErr w:type="spellStart"/>
            <w:r w:rsidRPr="005611C9">
              <w:rPr>
                <w:rFonts w:ascii="Calibri" w:eastAsia="Times New Roman" w:hAnsi="Calibri" w:cs="Times New Roman"/>
                <w:color w:val="000000"/>
              </w:rPr>
              <w:t>HuD</w:t>
            </w:r>
            <w:proofErr w:type="spellEnd"/>
            <w:r w:rsidRPr="005611C9">
              <w:rPr>
                <w:rFonts w:ascii="Calibri" w:eastAsia="Times New Roman" w:hAnsi="Calibri" w:cs="Times New Roman"/>
                <w:color w:val="000000"/>
              </w:rPr>
              <w:t xml:space="preserve">, clone 16A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Human HuC/</w:t>
            </w:r>
            <w:proofErr w:type="spellStart"/>
            <w:r w:rsidRPr="005611C9">
              <w:rPr>
                <w:rFonts w:ascii="Calibri" w:eastAsia="Times New Roman" w:hAnsi="Calibri" w:cs="Times New Roman"/>
                <w:color w:val="000000"/>
              </w:rPr>
              <w:t>HuD</w:t>
            </w:r>
            <w:proofErr w:type="spellEnd"/>
            <w:r w:rsidRPr="005611C9">
              <w:rPr>
                <w:rFonts w:ascii="Calibri" w:eastAsia="Times New Roman" w:hAnsi="Calibri" w:cs="Times New Roman"/>
                <w:color w:val="000000"/>
              </w:rPr>
              <w:t xml:space="preserve"> neuronal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ouse, 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2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Invitrogen,                             A21271</w:t>
            </w:r>
          </w:p>
        </w:tc>
      </w:tr>
      <w:tr w:rsidR="005611C9" w:rsidRPr="005611C9" w:rsidTr="005611C9">
        <w:trPr>
          <w:trHeight w:val="9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Opsin, clone RET-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at retinal membra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ouse, 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2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Sigma-Aldrich,                            O4886</w:t>
            </w:r>
          </w:p>
        </w:tc>
      </w:tr>
      <w:tr w:rsidR="005611C9" w:rsidRPr="005611C9" w:rsidTr="005611C9">
        <w:trPr>
          <w:trHeight w:val="9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Opsin b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ecombinant human blue ops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abbit, poly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2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illipore,                            ab5407</w:t>
            </w:r>
          </w:p>
        </w:tc>
      </w:tr>
      <w:tr w:rsidR="005611C9" w:rsidRPr="005611C9" w:rsidTr="005611C9">
        <w:trPr>
          <w:trHeight w:val="11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Opsin red/gre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ecombinant human red/green ops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abbit, poly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2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illipore,                              ab5405</w:t>
            </w:r>
          </w:p>
        </w:tc>
      </w:tr>
      <w:tr w:rsidR="005611C9" w:rsidRPr="005611C9" w:rsidTr="005611C9">
        <w:trPr>
          <w:trHeight w:val="9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PKC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Human PKCα aa. 270-427 Recombinant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ouse, 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2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11C9">
              <w:rPr>
                <w:rFonts w:ascii="Calibri" w:eastAsia="Times New Roman" w:hAnsi="Calibri" w:cs="Times New Roman"/>
              </w:rPr>
              <w:t>BD Transduction Laboratories, 610107</w:t>
            </w:r>
          </w:p>
        </w:tc>
      </w:tr>
      <w:tr w:rsidR="005611C9" w:rsidRPr="005611C9" w:rsidTr="005611C9">
        <w:trPr>
          <w:trHeight w:val="12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Pro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Synthetic peptide from the C-terminus of mouse Pro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abbit, poly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15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illipore,                         ab5475</w:t>
            </w:r>
          </w:p>
        </w:tc>
      </w:tr>
      <w:tr w:rsidR="005611C9" w:rsidRPr="005611C9" w:rsidTr="005611C9">
        <w:trPr>
          <w:trHeight w:val="9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ecove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ecombinant human recove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abbit, poly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10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illipore,                 ab5585</w:t>
            </w:r>
          </w:p>
        </w:tc>
      </w:tr>
      <w:tr w:rsidR="005611C9" w:rsidRPr="005611C9" w:rsidTr="005611C9">
        <w:trPr>
          <w:trHeight w:val="14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lastRenderedPageBreak/>
              <w:t>Syntaxin, clone HPC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611C9">
              <w:rPr>
                <w:rFonts w:ascii="Calibri" w:eastAsia="Times New Roman" w:hAnsi="Calibri" w:cs="Times New Roman"/>
                <w:color w:val="000000"/>
              </w:rPr>
              <w:t>Synaptosomal</w:t>
            </w:r>
            <w:proofErr w:type="spellEnd"/>
            <w:r w:rsidRPr="005611C9">
              <w:rPr>
                <w:rFonts w:ascii="Calibri" w:eastAsia="Times New Roman" w:hAnsi="Calibri" w:cs="Times New Roman"/>
                <w:color w:val="000000"/>
              </w:rPr>
              <w:t xml:space="preserve"> plasma-membrane fraction from adult rat hippocamp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ouse, mono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2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Sigma-Aldrich,              S0664</w:t>
            </w:r>
          </w:p>
        </w:tc>
      </w:tr>
      <w:tr w:rsidR="005611C9" w:rsidRPr="005611C9" w:rsidTr="005611C9">
        <w:trPr>
          <w:trHeight w:val="8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VGLU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Synthetic peptide from rat VGLUT1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Guinea pig, poly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15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Millipore,                       ab5905</w:t>
            </w:r>
          </w:p>
        </w:tc>
      </w:tr>
      <w:tr w:rsidR="005611C9" w:rsidRPr="005611C9" w:rsidTr="005611C9">
        <w:trPr>
          <w:trHeight w:val="1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VS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Visual system homeobox 2 recombinant protein epitope signature tag (</w:t>
            </w:r>
            <w:proofErr w:type="spellStart"/>
            <w:r w:rsidRPr="005611C9">
              <w:rPr>
                <w:rFonts w:ascii="Calibri" w:eastAsia="Times New Roman" w:hAnsi="Calibri" w:cs="Times New Roman"/>
                <w:color w:val="000000"/>
              </w:rPr>
              <w:t>PrEST</w:t>
            </w:r>
            <w:proofErr w:type="spellEnd"/>
            <w:r w:rsidRPr="005611C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abbit, poly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Sigma-Aldrich, HPA003436</w:t>
            </w:r>
          </w:p>
        </w:tc>
      </w:tr>
      <w:tr w:rsidR="005611C9" w:rsidRPr="005611C9" w:rsidTr="005611C9">
        <w:trPr>
          <w:trHeight w:val="11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Caspas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Synthetic peptide corresponding to Human Caspase-3 aa 150-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Rabbit, poly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1:2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11C9" w:rsidRPr="005611C9" w:rsidRDefault="005611C9" w:rsidP="005611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611C9">
              <w:rPr>
                <w:rFonts w:ascii="Calibri" w:eastAsia="Times New Roman" w:hAnsi="Calibri" w:cs="Times New Roman"/>
                <w:color w:val="000000"/>
              </w:rPr>
              <w:t>Abcam,                                     ab13847</w:t>
            </w:r>
          </w:p>
        </w:tc>
      </w:tr>
    </w:tbl>
    <w:p w:rsidR="004817D4" w:rsidRDefault="004817D4"/>
    <w:p w:rsidR="005611C9" w:rsidRPr="00A163AE" w:rsidRDefault="00250561" w:rsidP="005611C9">
      <w:pPr>
        <w:jc w:val="center"/>
        <w:rPr>
          <w:b/>
          <w:sz w:val="24"/>
        </w:rPr>
      </w:pPr>
      <w:r>
        <w:rPr>
          <w:b/>
          <w:sz w:val="24"/>
        </w:rPr>
        <w:t>Table S2</w:t>
      </w:r>
      <w:bookmarkStart w:id="0" w:name="_GoBack"/>
      <w:bookmarkEnd w:id="0"/>
    </w:p>
    <w:sectPr w:rsidR="005611C9" w:rsidRPr="00A163AE" w:rsidSect="00561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C00"/>
    <w:rsid w:val="00184E31"/>
    <w:rsid w:val="00250561"/>
    <w:rsid w:val="002C6824"/>
    <w:rsid w:val="004817D4"/>
    <w:rsid w:val="005611C9"/>
    <w:rsid w:val="00733C00"/>
    <w:rsid w:val="00862864"/>
    <w:rsid w:val="00A163AE"/>
    <w:rsid w:val="00C20EF8"/>
    <w:rsid w:val="00D00D91"/>
    <w:rsid w:val="00E67CE2"/>
    <w:rsid w:val="00FE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 Hallam</dc:creator>
  <cp:lastModifiedBy>Majlinda Lako</cp:lastModifiedBy>
  <cp:revision>9</cp:revision>
  <dcterms:created xsi:type="dcterms:W3CDTF">2017-11-21T09:52:00Z</dcterms:created>
  <dcterms:modified xsi:type="dcterms:W3CDTF">2018-05-23T10:30:00Z</dcterms:modified>
</cp:coreProperties>
</file>